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572" w:rsidRPr="00D81943" w:rsidRDefault="00F02572" w:rsidP="00F02572">
      <w:pPr>
        <w:spacing w:line="48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:rsidR="00F02572" w:rsidRPr="00D81943" w:rsidRDefault="00F02572" w:rsidP="00F02572">
      <w:pPr>
        <w:spacing w:line="48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bookmarkStart w:id="0" w:name="_Hlk43578792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>Supplementary table1:</w:t>
      </w:r>
      <w:bookmarkEnd w:id="0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bookmarkStart w:id="1" w:name="_Hlk42216412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Association between </w:t>
      </w:r>
      <w:proofErr w:type="spellStart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>MoCA</w:t>
      </w:r>
      <w:proofErr w:type="spellEnd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and TC (or LDL-C)</w:t>
      </w:r>
      <w:bookmarkEnd w:id="1"/>
    </w:p>
    <w:tbl>
      <w:tblPr>
        <w:tblStyle w:val="TableGrid"/>
        <w:tblW w:w="8266" w:type="dxa"/>
        <w:jc w:val="center"/>
        <w:tblLook w:val="04A0" w:firstRow="1" w:lastRow="0" w:firstColumn="1" w:lastColumn="0" w:noHBand="0" w:noVBand="1"/>
      </w:tblPr>
      <w:tblGrid>
        <w:gridCol w:w="3260"/>
        <w:gridCol w:w="1521"/>
        <w:gridCol w:w="1165"/>
        <w:gridCol w:w="1156"/>
        <w:gridCol w:w="1164"/>
      </w:tblGrid>
      <w:tr w:rsidR="00F02572" w:rsidRPr="00D81943" w:rsidTr="00A20EC5">
        <w:trPr>
          <w:trHeight w:val="257"/>
          <w:jc w:val="center"/>
        </w:trPr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2" w:name="_Hlk37607753"/>
          </w:p>
        </w:tc>
        <w:tc>
          <w:tcPr>
            <w:tcW w:w="268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</w:t>
            </w:r>
          </w:p>
        </w:tc>
        <w:tc>
          <w:tcPr>
            <w:tcW w:w="23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DL-C</w:t>
            </w:r>
          </w:p>
        </w:tc>
      </w:tr>
      <w:tr w:rsidR="00F02572" w:rsidRPr="00D81943" w:rsidTr="00A20EC5">
        <w:trPr>
          <w:trHeight w:val="257"/>
          <w:jc w:val="center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21" w:type="dxa"/>
            <w:tcBorders>
              <w:left w:val="nil"/>
              <w:bottom w:val="single" w:sz="4" w:space="0" w:color="auto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P</w:t>
            </w:r>
          </w:p>
        </w:tc>
      </w:tr>
      <w:tr w:rsidR="00F02572" w:rsidRPr="00D81943" w:rsidTr="00A20EC5">
        <w:trPr>
          <w:trHeight w:val="257"/>
          <w:jc w:val="center"/>
        </w:trPr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3" w:name="_Hlk42219966"/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odel 1</w:t>
            </w:r>
          </w:p>
        </w:tc>
        <w:tc>
          <w:tcPr>
            <w:tcW w:w="1521" w:type="dxa"/>
            <w:tcBorders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056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16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058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97</w:t>
            </w:r>
          </w:p>
        </w:tc>
      </w:tr>
      <w:tr w:rsidR="00F02572" w:rsidRPr="00D81943" w:rsidTr="00A20EC5">
        <w:trPr>
          <w:trHeight w:val="257"/>
          <w:jc w:val="center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4" w:name="_Hlk42220007"/>
            <w:bookmarkEnd w:id="3"/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odel 2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087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4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099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7*</w:t>
            </w:r>
          </w:p>
        </w:tc>
      </w:tr>
    </w:tbl>
    <w:bookmarkEnd w:id="2"/>
    <w:bookmarkEnd w:id="4"/>
    <w:p w:rsidR="00F02572" w:rsidRPr="00D81943" w:rsidRDefault="00F02572" w:rsidP="00F02572">
      <w:pPr>
        <w:spacing w:line="48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proofErr w:type="gramStart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>1</w:t>
      </w:r>
      <w:proofErr w:type="gramEnd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bookmarkStart w:id="5" w:name="_Hlk42219835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Pearson association </w:t>
      </w:r>
      <w:bookmarkEnd w:id="5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between </w:t>
      </w:r>
      <w:proofErr w:type="spellStart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>MoCA</w:t>
      </w:r>
      <w:proofErr w:type="spellEnd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and TC (or LDL-C)</w:t>
      </w:r>
    </w:p>
    <w:p w:rsidR="00F02572" w:rsidRPr="00D81943" w:rsidRDefault="00F02572" w:rsidP="00F02572">
      <w:pPr>
        <w:spacing w:line="48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2 </w:t>
      </w:r>
      <w:bookmarkStart w:id="6" w:name="_Hlk42219864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>Partial correlation</w:t>
      </w:r>
      <w:bookmarkEnd w:id="6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between </w:t>
      </w:r>
      <w:proofErr w:type="spellStart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>MoCA</w:t>
      </w:r>
      <w:proofErr w:type="spellEnd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and TC (or LDL-C) between adjusted by </w:t>
      </w:r>
      <w:bookmarkStart w:id="7" w:name="_Hlk79782609"/>
      <w:bookmarkStart w:id="8" w:name="_Hlk42220221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>age, gender, education and HBP duration</w:t>
      </w:r>
      <w:bookmarkEnd w:id="7"/>
    </w:p>
    <w:p w:rsidR="00F02572" w:rsidRPr="00D81943" w:rsidRDefault="00F02572" w:rsidP="00F02572">
      <w:pPr>
        <w:spacing w:line="48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bookmarkStart w:id="9" w:name="_Hlk41001502"/>
      <w:bookmarkEnd w:id="8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>*</w:t>
      </w:r>
      <w:r w:rsidRPr="00D81943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P</w:t>
      </w:r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>&lt;0.05</w:t>
      </w:r>
    </w:p>
    <w:p w:rsidR="00F02572" w:rsidRPr="00D81943" w:rsidRDefault="00F02572" w:rsidP="00F02572">
      <w:pPr>
        <w:spacing w:line="48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Abbreviations: </w:t>
      </w:r>
      <w:proofErr w:type="spellStart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>MoCA</w:t>
      </w:r>
      <w:proofErr w:type="spellEnd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, Montreal Cognitive Assessment; </w:t>
      </w:r>
      <w:bookmarkStart w:id="10" w:name="_Hlk41002807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>TC, Total cholesterol;</w:t>
      </w:r>
      <w:bookmarkEnd w:id="10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LDL, low density lipoprotein cholesterol; HBP, high blood pressure.</w:t>
      </w:r>
    </w:p>
    <w:p w:rsidR="00F02572" w:rsidRPr="00D81943" w:rsidRDefault="00F02572" w:rsidP="00F02572">
      <w:pPr>
        <w:spacing w:line="48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:rsidR="00F02572" w:rsidRPr="00D81943" w:rsidRDefault="00F02572" w:rsidP="00F02572">
      <w:pPr>
        <w:spacing w:line="48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>Supplementary table2: Binary logistic regression analysis for MCI risk in all patients</w:t>
      </w:r>
    </w:p>
    <w:tbl>
      <w:tblPr>
        <w:tblStyle w:val="TableGrid"/>
        <w:tblW w:w="8239" w:type="dxa"/>
        <w:tblLook w:val="04A0" w:firstRow="1" w:lastRow="0" w:firstColumn="1" w:lastColumn="0" w:noHBand="0" w:noVBand="1"/>
      </w:tblPr>
      <w:tblGrid>
        <w:gridCol w:w="2098"/>
        <w:gridCol w:w="1864"/>
        <w:gridCol w:w="1746"/>
        <w:gridCol w:w="1259"/>
        <w:gridCol w:w="1272"/>
      </w:tblGrid>
      <w:tr w:rsidR="00F02572" w:rsidRPr="00D81943" w:rsidTr="00A20EC5">
        <w:trPr>
          <w:trHeight w:val="264"/>
        </w:trPr>
        <w:tc>
          <w:tcPr>
            <w:tcW w:w="20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6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74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R</w:t>
            </w:r>
          </w:p>
        </w:tc>
        <w:tc>
          <w:tcPr>
            <w:tcW w:w="2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5%CL of OR</w:t>
            </w:r>
          </w:p>
        </w:tc>
      </w:tr>
      <w:tr w:rsidR="00F02572" w:rsidRPr="00D81943" w:rsidTr="00A20EC5">
        <w:trPr>
          <w:trHeight w:val="273"/>
        </w:trPr>
        <w:tc>
          <w:tcPr>
            <w:tcW w:w="20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er</w:t>
            </w:r>
          </w:p>
        </w:tc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er</w:t>
            </w:r>
          </w:p>
        </w:tc>
      </w:tr>
      <w:tr w:rsidR="00F02572" w:rsidRPr="00D81943" w:rsidTr="00A20EC5">
        <w:trPr>
          <w:trHeight w:val="273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0*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69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46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93</w:t>
            </w:r>
          </w:p>
        </w:tc>
      </w:tr>
      <w:tr w:rsidR="00F02572" w:rsidRPr="00D81943" w:rsidTr="00A20EC5">
        <w:trPr>
          <w:trHeight w:val="264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ende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8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6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35</w:t>
            </w:r>
          </w:p>
        </w:tc>
      </w:tr>
      <w:tr w:rsidR="00F02572" w:rsidRPr="00D81943" w:rsidTr="00A20EC5">
        <w:trPr>
          <w:trHeight w:val="264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ducatio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＜0.001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01</w:t>
            </w:r>
          </w:p>
        </w:tc>
      </w:tr>
      <w:tr w:rsidR="00F02572" w:rsidRPr="00D81943" w:rsidTr="00A20EC5">
        <w:trPr>
          <w:trHeight w:val="27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BP Duratio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8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5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F02572" w:rsidRPr="00D81943" w:rsidTr="00A20EC5">
        <w:trPr>
          <w:trHeight w:val="264"/>
        </w:trPr>
        <w:tc>
          <w:tcPr>
            <w:tcW w:w="2098" w:type="dxa"/>
            <w:tcBorders>
              <w:top w:val="nil"/>
              <w:left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DL-C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2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03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37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11</w:t>
            </w:r>
          </w:p>
        </w:tc>
      </w:tr>
    </w:tbl>
    <w:p w:rsidR="00F02572" w:rsidRPr="00D81943" w:rsidRDefault="00F02572" w:rsidP="00F02572">
      <w:pPr>
        <w:spacing w:line="48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>*</w:t>
      </w:r>
      <w:r w:rsidRPr="00D81943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P</w:t>
      </w:r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>&lt;0.05</w:t>
      </w:r>
    </w:p>
    <w:p w:rsidR="00F02572" w:rsidRPr="00D81943" w:rsidRDefault="00F02572" w:rsidP="00F02572">
      <w:pPr>
        <w:spacing w:line="48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>Abbreviations: LDL-C, low density lipoprotein cholesterol; MCI, mild cognitive impairment; HBP, high blood pressure.</w:t>
      </w:r>
    </w:p>
    <w:bookmarkEnd w:id="9"/>
    <w:p w:rsidR="00F02572" w:rsidRPr="00D81943" w:rsidRDefault="00F02572" w:rsidP="00F02572">
      <w:pPr>
        <w:spacing w:line="48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br w:type="page"/>
      </w:r>
    </w:p>
    <w:p w:rsidR="00F02572" w:rsidRPr="00D81943" w:rsidRDefault="00F02572" w:rsidP="00F02572">
      <w:pPr>
        <w:spacing w:line="48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lastRenderedPageBreak/>
        <w:t xml:space="preserve">Supplementary table3: Comparison of line fitting and U-shaped curve fitting assessing the association between TC and </w:t>
      </w:r>
      <w:proofErr w:type="spellStart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>MoCA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F02572" w:rsidRPr="00D81943" w:rsidTr="00A20EC5">
        <w:tc>
          <w:tcPr>
            <w:tcW w:w="1382" w:type="dxa"/>
            <w:tcBorders>
              <w:bottom w:val="single" w:sz="4" w:space="0" w:color="auto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2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1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2</w:t>
            </w:r>
          </w:p>
        </w:tc>
      </w:tr>
      <w:tr w:rsidR="00F02572" w:rsidRPr="00D81943" w:rsidTr="00A20EC5">
        <w:tc>
          <w:tcPr>
            <w:tcW w:w="1382" w:type="dxa"/>
            <w:tcBorders>
              <w:top w:val="single" w:sz="4" w:space="0" w:color="auto"/>
              <w:bottom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ne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3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16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.409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195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02572" w:rsidRPr="00D81943" w:rsidTr="00A20EC5"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-shape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4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06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.408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43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045</w:t>
            </w:r>
          </w:p>
        </w:tc>
      </w:tr>
    </w:tbl>
    <w:p w:rsidR="00F02572" w:rsidRPr="00D81943" w:rsidRDefault="00F02572" w:rsidP="00F02572">
      <w:pPr>
        <w:spacing w:line="48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bookmarkStart w:id="11" w:name="_Hlk41003017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Abbreviations: TC, total cholesterol; </w:t>
      </w:r>
      <w:proofErr w:type="spellStart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>MoCA</w:t>
      </w:r>
      <w:proofErr w:type="spellEnd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>, Montreal Cognitive Assessment;</w:t>
      </w:r>
    </w:p>
    <w:bookmarkEnd w:id="11"/>
    <w:p w:rsidR="00F02572" w:rsidRPr="00D81943" w:rsidRDefault="00F02572" w:rsidP="00F02572">
      <w:pPr>
        <w:spacing w:line="48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br w:type="page"/>
      </w:r>
    </w:p>
    <w:p w:rsidR="00F02572" w:rsidRPr="00D81943" w:rsidRDefault="00F02572" w:rsidP="00F02572">
      <w:pPr>
        <w:spacing w:line="48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bookmarkStart w:id="12" w:name="_Hlk46782485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lastRenderedPageBreak/>
        <w:t>Supplementary table</w:t>
      </w:r>
      <w:bookmarkEnd w:id="12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4: Comparison of line fitting and U-shaped curve fitting assessing the association between LDL-C and </w:t>
      </w:r>
      <w:proofErr w:type="spellStart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>MoCA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F02572" w:rsidRPr="00D81943" w:rsidTr="00A20EC5">
        <w:tc>
          <w:tcPr>
            <w:tcW w:w="1382" w:type="dxa"/>
            <w:tcBorders>
              <w:bottom w:val="single" w:sz="4" w:space="0" w:color="auto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2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1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2</w:t>
            </w:r>
          </w:p>
        </w:tc>
      </w:tr>
      <w:tr w:rsidR="00F02572" w:rsidRPr="00D81943" w:rsidTr="00A20EC5">
        <w:tc>
          <w:tcPr>
            <w:tcW w:w="1382" w:type="dxa"/>
            <w:tcBorders>
              <w:top w:val="single" w:sz="4" w:space="0" w:color="auto"/>
              <w:bottom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ne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3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97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.323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283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02572" w:rsidRPr="00D81943" w:rsidTr="00A20EC5"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-shape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3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4*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.035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52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F02572" w:rsidRPr="00D81943" w:rsidRDefault="00F02572" w:rsidP="00A20E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194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382</w:t>
            </w:r>
          </w:p>
        </w:tc>
      </w:tr>
    </w:tbl>
    <w:p w:rsidR="00F02572" w:rsidRPr="00D81943" w:rsidRDefault="00F02572" w:rsidP="00F02572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 w:rsidRPr="00D81943">
        <w:rPr>
          <w:rFonts w:ascii="Times New Roman" w:hAnsi="Times New Roman" w:cs="Times New Roman"/>
          <w:sz w:val="15"/>
          <w:szCs w:val="15"/>
        </w:rPr>
        <w:t>*</w:t>
      </w:r>
      <w:r w:rsidRPr="00D81943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Pr="00D81943">
        <w:rPr>
          <w:rFonts w:ascii="Times New Roman" w:hAnsi="Times New Roman" w:cs="Times New Roman"/>
          <w:sz w:val="15"/>
          <w:szCs w:val="15"/>
        </w:rPr>
        <w:t>&lt;0.05</w:t>
      </w:r>
    </w:p>
    <w:p w:rsidR="00F02572" w:rsidRPr="00D81943" w:rsidRDefault="00F02572" w:rsidP="00F02572">
      <w:pPr>
        <w:spacing w:line="48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Abbreviations: LDL-C, low density lipoprotein cholesterol; </w:t>
      </w:r>
      <w:proofErr w:type="spellStart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>MoCA</w:t>
      </w:r>
      <w:proofErr w:type="spellEnd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>, Montreal Cognitive Assessment;</w:t>
      </w:r>
    </w:p>
    <w:p w:rsidR="00F02572" w:rsidRPr="00D81943" w:rsidRDefault="00F02572" w:rsidP="00F02572">
      <w:pPr>
        <w:spacing w:line="48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br w:type="page"/>
      </w:r>
    </w:p>
    <w:p w:rsidR="00F02572" w:rsidRPr="00D81943" w:rsidRDefault="00F02572" w:rsidP="00F02572">
      <w:pPr>
        <w:spacing w:line="48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:rsidR="00F02572" w:rsidRPr="00D81943" w:rsidRDefault="00F02572" w:rsidP="00F02572">
      <w:pPr>
        <w:spacing w:line="480" w:lineRule="auto"/>
        <w:rPr>
          <w:rFonts w:ascii="Times New Roman" w:hAnsi="Times New Roman" w:cs="Times New Roman"/>
        </w:rPr>
      </w:pPr>
      <w:r w:rsidRPr="00D81943">
        <w:rPr>
          <w:rFonts w:ascii="Times New Roman" w:hAnsi="Times New Roman" w:cs="Times New Roman"/>
          <w:noProof/>
        </w:rPr>
        <w:drawing>
          <wp:inline distT="0" distB="0" distL="0" distR="0" wp14:anchorId="20E27042" wp14:editId="29F960DB">
            <wp:extent cx="5270500" cy="4109849"/>
            <wp:effectExtent l="0" t="0" r="635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3788" cy="4128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2572" w:rsidRPr="00D81943" w:rsidRDefault="00F02572" w:rsidP="00F02572">
      <w:pPr>
        <w:spacing w:line="48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Supplementary Figure1: Comparison of linear and U curve association between TC and </w:t>
      </w:r>
      <w:proofErr w:type="spellStart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>MoCA</w:t>
      </w:r>
      <w:proofErr w:type="spellEnd"/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. </w:t>
      </w:r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Abbreviations: TC, Total cholesterol; </w:t>
      </w:r>
      <w:proofErr w:type="spellStart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>MoCA</w:t>
      </w:r>
      <w:proofErr w:type="spellEnd"/>
      <w:r w:rsidRPr="00D81943">
        <w:rPr>
          <w:rFonts w:ascii="Times New Roman" w:hAnsi="Times New Roman" w:cs="Times New Roman"/>
          <w:color w:val="000000" w:themeColor="text1"/>
          <w:sz w:val="15"/>
          <w:szCs w:val="15"/>
        </w:rPr>
        <w:t>, Montreal Cognitive Assessment</w:t>
      </w:r>
      <w:bookmarkStart w:id="13" w:name="_GoBack"/>
      <w:bookmarkEnd w:id="13"/>
    </w:p>
    <w:p w:rsidR="00F02572" w:rsidRPr="00D81943" w:rsidRDefault="00F02572" w:rsidP="00F02572">
      <w:pPr>
        <w:spacing w:line="480" w:lineRule="auto"/>
        <w:rPr>
          <w:rFonts w:ascii="Times New Roman" w:hAnsi="Times New Roman" w:cs="Times New Roman"/>
          <w:szCs w:val="21"/>
        </w:rPr>
      </w:pPr>
    </w:p>
    <w:p w:rsidR="00F73E3C" w:rsidRDefault="00F73E3C"/>
    <w:sectPr w:rsidR="00F73E3C" w:rsidSect="00827401">
      <w:footerReference w:type="default" r:id="rId6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6511276"/>
      <w:docPartObj>
        <w:docPartGallery w:val="Page Numbers (Bottom of Page)"/>
        <w:docPartUnique/>
      </w:docPartObj>
    </w:sdtPr>
    <w:sdtEndPr/>
    <w:sdtContent>
      <w:p w:rsidR="00E55C84" w:rsidRDefault="00F0257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02572">
          <w:rPr>
            <w:noProof/>
            <w:lang w:val="zh-CN"/>
          </w:rPr>
          <w:t>4</w:t>
        </w:r>
        <w:r>
          <w:fldChar w:fldCharType="end"/>
        </w:r>
      </w:p>
    </w:sdtContent>
  </w:sdt>
  <w:p w:rsidR="00E55C84" w:rsidRDefault="00F0257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572"/>
    <w:rsid w:val="00076859"/>
    <w:rsid w:val="00161BCF"/>
    <w:rsid w:val="0057264A"/>
    <w:rsid w:val="00C505F8"/>
    <w:rsid w:val="00D45BB7"/>
    <w:rsid w:val="00F02572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257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02572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F0257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2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5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257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02572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F0257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2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5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9-02T15:48:00Z</dcterms:created>
  <dcterms:modified xsi:type="dcterms:W3CDTF">2021-09-02T15:51:00Z</dcterms:modified>
</cp:coreProperties>
</file>